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71DD1F" w14:textId="77777777" w:rsidR="001F1E7B" w:rsidRPr="00B7261F" w:rsidRDefault="001F1E7B" w:rsidP="001F1E7B">
      <w:pPr>
        <w:spacing w:line="600" w:lineRule="auto"/>
        <w:jc w:val="both"/>
        <w:rPr>
          <w:bCs/>
          <w:lang w:val="en-GB"/>
        </w:rPr>
      </w:pPr>
      <w:r w:rsidRPr="00B7261F">
        <w:rPr>
          <w:bCs/>
          <w:lang w:val="en-GB"/>
        </w:rPr>
        <w:t>Supplementary File 2. Articles excluded and the reason for exclusion.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4247"/>
        <w:gridCol w:w="4247"/>
      </w:tblGrid>
      <w:tr w:rsidR="001F1E7B" w:rsidRPr="00B7261F" w14:paraId="3726F2DB" w14:textId="77777777" w:rsidTr="00A36F58">
        <w:trPr>
          <w:jc w:val="center"/>
        </w:trPr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C9CA4" w14:textId="77777777" w:rsidR="001F1E7B" w:rsidRPr="00B7261F" w:rsidRDefault="001F1E7B" w:rsidP="00A36F58">
            <w:pPr>
              <w:spacing w:line="360" w:lineRule="auto"/>
              <w:jc w:val="both"/>
              <w:rPr>
                <w:b/>
                <w:bCs/>
              </w:rPr>
            </w:pPr>
            <w:proofErr w:type="spellStart"/>
            <w:r w:rsidRPr="00B7261F">
              <w:rPr>
                <w:b/>
                <w:bCs/>
              </w:rPr>
              <w:t>Author</w:t>
            </w:r>
            <w:proofErr w:type="spellEnd"/>
            <w:r w:rsidRPr="00B7261F">
              <w:rPr>
                <w:b/>
                <w:bCs/>
              </w:rPr>
              <w:t>, Year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22A20" w14:textId="77777777" w:rsidR="001F1E7B" w:rsidRPr="00B7261F" w:rsidRDefault="001F1E7B" w:rsidP="00A36F58">
            <w:pPr>
              <w:spacing w:line="360" w:lineRule="auto"/>
              <w:jc w:val="both"/>
              <w:rPr>
                <w:b/>
                <w:bCs/>
              </w:rPr>
            </w:pPr>
            <w:proofErr w:type="spellStart"/>
            <w:r w:rsidRPr="00B7261F">
              <w:rPr>
                <w:b/>
                <w:bCs/>
              </w:rPr>
              <w:t>Reason</w:t>
            </w:r>
            <w:proofErr w:type="spellEnd"/>
            <w:r w:rsidRPr="00B7261F">
              <w:rPr>
                <w:b/>
                <w:bCs/>
              </w:rPr>
              <w:t xml:space="preserve"> for </w:t>
            </w:r>
            <w:proofErr w:type="spellStart"/>
            <w:r w:rsidRPr="00B7261F">
              <w:rPr>
                <w:b/>
                <w:bCs/>
              </w:rPr>
              <w:t>exclusion</w:t>
            </w:r>
            <w:proofErr w:type="spellEnd"/>
            <w:r w:rsidRPr="00B7261F">
              <w:rPr>
                <w:b/>
                <w:bCs/>
              </w:rPr>
              <w:t>*</w:t>
            </w:r>
          </w:p>
        </w:tc>
      </w:tr>
      <w:tr w:rsidR="001F1E7B" w:rsidRPr="00B7261F" w14:paraId="1F2957D2" w14:textId="77777777" w:rsidTr="00A36F58">
        <w:trPr>
          <w:jc w:val="center"/>
        </w:trPr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F7E3E" w14:textId="77777777" w:rsidR="001F1E7B" w:rsidRPr="00B7261F" w:rsidRDefault="001F1E7B" w:rsidP="00A36F58">
            <w:pPr>
              <w:spacing w:line="360" w:lineRule="auto"/>
              <w:jc w:val="both"/>
              <w:rPr>
                <w:bCs/>
              </w:rPr>
            </w:pPr>
            <w:proofErr w:type="spellStart"/>
            <w:r w:rsidRPr="00B7261F">
              <w:rPr>
                <w:bCs/>
              </w:rPr>
              <w:t>Birang</w:t>
            </w:r>
            <w:proofErr w:type="spellEnd"/>
            <w:r w:rsidRPr="00B7261F">
              <w:rPr>
                <w:bCs/>
              </w:rPr>
              <w:t xml:space="preserve"> et al., 2008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B03B0" w14:textId="77777777" w:rsidR="001F1E7B" w:rsidRPr="00B7261F" w:rsidRDefault="001F1E7B" w:rsidP="00A36F58">
            <w:pPr>
              <w:spacing w:line="360" w:lineRule="auto"/>
              <w:jc w:val="both"/>
              <w:rPr>
                <w:bCs/>
              </w:rPr>
            </w:pPr>
            <w:r w:rsidRPr="00B7261F">
              <w:rPr>
                <w:bCs/>
              </w:rPr>
              <w:t>1</w:t>
            </w:r>
          </w:p>
        </w:tc>
      </w:tr>
      <w:tr w:rsidR="001F1E7B" w:rsidRPr="00B7261F" w14:paraId="5721BA8C" w14:textId="77777777" w:rsidTr="00A36F58">
        <w:trPr>
          <w:jc w:val="center"/>
        </w:trPr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AE7D0" w14:textId="77777777" w:rsidR="001F1E7B" w:rsidRPr="00B7261F" w:rsidRDefault="001F1E7B" w:rsidP="00A36F58">
            <w:pPr>
              <w:spacing w:line="360" w:lineRule="auto"/>
              <w:jc w:val="both"/>
              <w:rPr>
                <w:bCs/>
              </w:rPr>
            </w:pPr>
            <w:proofErr w:type="spellStart"/>
            <w:r w:rsidRPr="00B7261F">
              <w:rPr>
                <w:bCs/>
              </w:rPr>
              <w:t>Bux</w:t>
            </w:r>
            <w:proofErr w:type="spellEnd"/>
            <w:r w:rsidRPr="00B7261F">
              <w:rPr>
                <w:bCs/>
              </w:rPr>
              <w:t xml:space="preserve"> &amp; Adam, 2024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BC5D7" w14:textId="77777777" w:rsidR="001F1E7B" w:rsidRPr="00B7261F" w:rsidRDefault="001F1E7B" w:rsidP="00A36F58">
            <w:pPr>
              <w:spacing w:line="360" w:lineRule="auto"/>
              <w:jc w:val="both"/>
              <w:rPr>
                <w:bCs/>
              </w:rPr>
            </w:pPr>
            <w:r w:rsidRPr="00B7261F">
              <w:rPr>
                <w:bCs/>
              </w:rPr>
              <w:t>2</w:t>
            </w:r>
          </w:p>
        </w:tc>
      </w:tr>
      <w:tr w:rsidR="001F1E7B" w:rsidRPr="00B7261F" w14:paraId="620BFDFA" w14:textId="77777777" w:rsidTr="00A36F58">
        <w:trPr>
          <w:jc w:val="center"/>
        </w:trPr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E6700" w14:textId="77777777" w:rsidR="001F1E7B" w:rsidRPr="00B7261F" w:rsidRDefault="001F1E7B" w:rsidP="00A36F58">
            <w:pPr>
              <w:spacing w:line="360" w:lineRule="auto"/>
              <w:jc w:val="both"/>
              <w:rPr>
                <w:bCs/>
              </w:rPr>
            </w:pPr>
            <w:r w:rsidRPr="00B7261F">
              <w:rPr>
                <w:bCs/>
              </w:rPr>
              <w:t>Campos et al., 2020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2322F" w14:textId="77777777" w:rsidR="001F1E7B" w:rsidRPr="00B7261F" w:rsidRDefault="001F1E7B" w:rsidP="00A36F58">
            <w:pPr>
              <w:spacing w:line="360" w:lineRule="auto"/>
              <w:jc w:val="both"/>
              <w:rPr>
                <w:bCs/>
              </w:rPr>
            </w:pPr>
            <w:r w:rsidRPr="00B7261F">
              <w:rPr>
                <w:bCs/>
              </w:rPr>
              <w:t>3</w:t>
            </w:r>
          </w:p>
        </w:tc>
      </w:tr>
      <w:tr w:rsidR="001F1E7B" w:rsidRPr="00B7261F" w14:paraId="058F885A" w14:textId="77777777" w:rsidTr="00A36F58">
        <w:trPr>
          <w:jc w:val="center"/>
        </w:trPr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B55E9" w14:textId="77777777" w:rsidR="001F1E7B" w:rsidRPr="00B7261F" w:rsidRDefault="001F1E7B" w:rsidP="00A36F58">
            <w:pPr>
              <w:spacing w:line="360" w:lineRule="auto"/>
              <w:jc w:val="both"/>
              <w:rPr>
                <w:bCs/>
              </w:rPr>
            </w:pPr>
            <w:r w:rsidRPr="00B7261F">
              <w:rPr>
                <w:bCs/>
              </w:rPr>
              <w:t>Cerqueira et al., 2015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B8950" w14:textId="77777777" w:rsidR="001F1E7B" w:rsidRPr="00B7261F" w:rsidRDefault="001F1E7B" w:rsidP="00A36F58">
            <w:pPr>
              <w:spacing w:line="360" w:lineRule="auto"/>
              <w:jc w:val="both"/>
              <w:rPr>
                <w:bCs/>
              </w:rPr>
            </w:pPr>
            <w:r w:rsidRPr="00B7261F">
              <w:rPr>
                <w:bCs/>
              </w:rPr>
              <w:t>3</w:t>
            </w:r>
          </w:p>
        </w:tc>
      </w:tr>
      <w:tr w:rsidR="001F1E7B" w:rsidRPr="00B7261F" w14:paraId="39977872" w14:textId="77777777" w:rsidTr="00A36F58">
        <w:trPr>
          <w:jc w:val="center"/>
        </w:trPr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E8BD8" w14:textId="77777777" w:rsidR="001F1E7B" w:rsidRPr="00B7261F" w:rsidRDefault="001F1E7B" w:rsidP="00A36F58">
            <w:pPr>
              <w:spacing w:line="360" w:lineRule="auto"/>
              <w:jc w:val="both"/>
              <w:rPr>
                <w:bCs/>
              </w:rPr>
            </w:pPr>
            <w:r w:rsidRPr="00B7261F">
              <w:rPr>
                <w:bCs/>
              </w:rPr>
              <w:t>Costa et al., 2013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7C6EF" w14:textId="77777777" w:rsidR="001F1E7B" w:rsidRPr="00B7261F" w:rsidRDefault="001F1E7B" w:rsidP="00A36F58">
            <w:pPr>
              <w:spacing w:line="360" w:lineRule="auto"/>
              <w:jc w:val="both"/>
              <w:rPr>
                <w:bCs/>
              </w:rPr>
            </w:pPr>
            <w:r w:rsidRPr="00B7261F">
              <w:rPr>
                <w:bCs/>
              </w:rPr>
              <w:t>3</w:t>
            </w:r>
          </w:p>
        </w:tc>
      </w:tr>
      <w:tr w:rsidR="001F1E7B" w:rsidRPr="00B7261F" w14:paraId="27574FBC" w14:textId="77777777" w:rsidTr="00A36F58">
        <w:trPr>
          <w:jc w:val="center"/>
        </w:trPr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47B0B" w14:textId="77777777" w:rsidR="001F1E7B" w:rsidRPr="00B7261F" w:rsidRDefault="001F1E7B" w:rsidP="00A36F58">
            <w:pPr>
              <w:spacing w:line="360" w:lineRule="auto"/>
              <w:jc w:val="both"/>
              <w:rPr>
                <w:bCs/>
              </w:rPr>
            </w:pPr>
            <w:proofErr w:type="spellStart"/>
            <w:r w:rsidRPr="00B7261F">
              <w:rPr>
                <w:bCs/>
              </w:rPr>
              <w:t>Dastmalchi</w:t>
            </w:r>
            <w:proofErr w:type="spellEnd"/>
            <w:r w:rsidRPr="00B7261F">
              <w:rPr>
                <w:bCs/>
              </w:rPr>
              <w:t xml:space="preserve"> et al., 2012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10F5D" w14:textId="77777777" w:rsidR="001F1E7B" w:rsidRPr="00B7261F" w:rsidRDefault="001F1E7B" w:rsidP="00A36F58">
            <w:pPr>
              <w:spacing w:line="360" w:lineRule="auto"/>
              <w:jc w:val="both"/>
              <w:rPr>
                <w:bCs/>
              </w:rPr>
            </w:pPr>
            <w:r w:rsidRPr="00B7261F">
              <w:rPr>
                <w:bCs/>
              </w:rPr>
              <w:t>3</w:t>
            </w:r>
          </w:p>
        </w:tc>
      </w:tr>
      <w:tr w:rsidR="001F1E7B" w:rsidRPr="00B7261F" w14:paraId="2FD9B4C2" w14:textId="77777777" w:rsidTr="00A36F58">
        <w:trPr>
          <w:jc w:val="center"/>
        </w:trPr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AADE5" w14:textId="77777777" w:rsidR="001F1E7B" w:rsidRPr="00B7261F" w:rsidRDefault="001F1E7B" w:rsidP="00A36F58">
            <w:pPr>
              <w:spacing w:line="360" w:lineRule="auto"/>
              <w:jc w:val="both"/>
              <w:rPr>
                <w:bCs/>
              </w:rPr>
            </w:pPr>
            <w:proofErr w:type="spellStart"/>
            <w:r w:rsidRPr="00B7261F">
              <w:rPr>
                <w:bCs/>
              </w:rPr>
              <w:t>Farughi</w:t>
            </w:r>
            <w:proofErr w:type="spellEnd"/>
            <w:r w:rsidRPr="00B7261F">
              <w:rPr>
                <w:bCs/>
              </w:rPr>
              <w:t xml:space="preserve"> et al., 2021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E18C9" w14:textId="77777777" w:rsidR="001F1E7B" w:rsidRPr="00B7261F" w:rsidRDefault="001F1E7B" w:rsidP="00A36F58">
            <w:pPr>
              <w:spacing w:line="360" w:lineRule="auto"/>
              <w:jc w:val="both"/>
              <w:rPr>
                <w:bCs/>
              </w:rPr>
            </w:pPr>
            <w:r w:rsidRPr="00B7261F">
              <w:rPr>
                <w:bCs/>
              </w:rPr>
              <w:t>3</w:t>
            </w:r>
          </w:p>
        </w:tc>
      </w:tr>
      <w:tr w:rsidR="001F1E7B" w:rsidRPr="00B7261F" w14:paraId="186DDA72" w14:textId="77777777" w:rsidTr="00A36F58">
        <w:trPr>
          <w:jc w:val="center"/>
        </w:trPr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832DE" w14:textId="77777777" w:rsidR="001F1E7B" w:rsidRPr="00B7261F" w:rsidRDefault="001F1E7B" w:rsidP="00A36F58">
            <w:pPr>
              <w:spacing w:line="360" w:lineRule="auto"/>
              <w:jc w:val="both"/>
              <w:rPr>
                <w:bCs/>
              </w:rPr>
            </w:pPr>
            <w:r w:rsidRPr="00B7261F">
              <w:rPr>
                <w:bCs/>
              </w:rPr>
              <w:t>Fein et al., 1997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457EC" w14:textId="77777777" w:rsidR="001F1E7B" w:rsidRPr="00B7261F" w:rsidRDefault="001F1E7B" w:rsidP="00A36F58">
            <w:pPr>
              <w:spacing w:line="360" w:lineRule="auto"/>
              <w:jc w:val="both"/>
              <w:rPr>
                <w:bCs/>
              </w:rPr>
            </w:pPr>
            <w:r w:rsidRPr="00B7261F">
              <w:rPr>
                <w:bCs/>
              </w:rPr>
              <w:t>3</w:t>
            </w:r>
          </w:p>
        </w:tc>
      </w:tr>
      <w:tr w:rsidR="001F1E7B" w:rsidRPr="00B7261F" w14:paraId="6A4B15C2" w14:textId="77777777" w:rsidTr="00A36F58">
        <w:trPr>
          <w:jc w:val="center"/>
        </w:trPr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1F57F" w14:textId="77777777" w:rsidR="001F1E7B" w:rsidRPr="00B7261F" w:rsidRDefault="001F1E7B" w:rsidP="00A36F58">
            <w:pPr>
              <w:spacing w:line="360" w:lineRule="auto"/>
              <w:jc w:val="both"/>
              <w:rPr>
                <w:bCs/>
              </w:rPr>
            </w:pPr>
            <w:proofErr w:type="spellStart"/>
            <w:r w:rsidRPr="00B7261F">
              <w:rPr>
                <w:bCs/>
              </w:rPr>
              <w:t>Goho</w:t>
            </w:r>
            <w:proofErr w:type="spellEnd"/>
            <w:r w:rsidRPr="00B7261F">
              <w:rPr>
                <w:bCs/>
              </w:rPr>
              <w:t>, 1999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3D7D0" w14:textId="77777777" w:rsidR="001F1E7B" w:rsidRPr="00B7261F" w:rsidRDefault="001F1E7B" w:rsidP="00A36F58">
            <w:pPr>
              <w:spacing w:line="360" w:lineRule="auto"/>
              <w:jc w:val="both"/>
              <w:rPr>
                <w:bCs/>
              </w:rPr>
            </w:pPr>
            <w:r w:rsidRPr="00B7261F">
              <w:rPr>
                <w:bCs/>
              </w:rPr>
              <w:t>4</w:t>
            </w:r>
          </w:p>
        </w:tc>
      </w:tr>
      <w:tr w:rsidR="001F1E7B" w:rsidRPr="00B7261F" w14:paraId="4F85D8D2" w14:textId="77777777" w:rsidTr="00A36F58">
        <w:trPr>
          <w:jc w:val="center"/>
        </w:trPr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EB374" w14:textId="6BB6A748" w:rsidR="001F1E7B" w:rsidRPr="00B7261F" w:rsidRDefault="001F1E7B" w:rsidP="00A36F58">
            <w:pPr>
              <w:spacing w:line="360" w:lineRule="auto"/>
              <w:jc w:val="both"/>
              <w:rPr>
                <w:bCs/>
              </w:rPr>
            </w:pPr>
            <w:proofErr w:type="spellStart"/>
            <w:r w:rsidRPr="00B7261F">
              <w:rPr>
                <w:bCs/>
              </w:rPr>
              <w:t>Gopikrishna</w:t>
            </w:r>
            <w:proofErr w:type="spellEnd"/>
            <w:r w:rsidRPr="00B7261F">
              <w:rPr>
                <w:bCs/>
              </w:rPr>
              <w:t xml:space="preserve"> et al., 2007</w:t>
            </w:r>
            <w:r w:rsidR="00FF3C58">
              <w:rPr>
                <w:bCs/>
              </w:rPr>
              <w:t>a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74C45" w14:textId="77777777" w:rsidR="001F1E7B" w:rsidRPr="00B7261F" w:rsidRDefault="001F1E7B" w:rsidP="00A36F58">
            <w:pPr>
              <w:spacing w:line="360" w:lineRule="auto"/>
              <w:jc w:val="both"/>
              <w:rPr>
                <w:bCs/>
              </w:rPr>
            </w:pPr>
            <w:r w:rsidRPr="00B7261F">
              <w:rPr>
                <w:bCs/>
              </w:rPr>
              <w:t>3</w:t>
            </w:r>
          </w:p>
        </w:tc>
      </w:tr>
      <w:tr w:rsidR="001F1E7B" w:rsidRPr="00B7261F" w14:paraId="3B7D4C5F" w14:textId="77777777" w:rsidTr="00A36F58">
        <w:trPr>
          <w:jc w:val="center"/>
        </w:trPr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BBD64" w14:textId="77777777" w:rsidR="001F1E7B" w:rsidRPr="00B7261F" w:rsidRDefault="001F1E7B" w:rsidP="00A36F58">
            <w:pPr>
              <w:spacing w:line="360" w:lineRule="auto"/>
              <w:jc w:val="both"/>
              <w:rPr>
                <w:bCs/>
              </w:rPr>
            </w:pPr>
            <w:proofErr w:type="spellStart"/>
            <w:r w:rsidRPr="00B7261F">
              <w:rPr>
                <w:bCs/>
              </w:rPr>
              <w:t>Jafarzadeh</w:t>
            </w:r>
            <w:proofErr w:type="spellEnd"/>
            <w:r w:rsidRPr="00B7261F">
              <w:rPr>
                <w:bCs/>
              </w:rPr>
              <w:t xml:space="preserve"> et al., 2019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D7BA5" w14:textId="77777777" w:rsidR="001F1E7B" w:rsidRPr="00B7261F" w:rsidRDefault="001F1E7B" w:rsidP="00A36F58">
            <w:pPr>
              <w:spacing w:line="360" w:lineRule="auto"/>
              <w:jc w:val="both"/>
              <w:rPr>
                <w:bCs/>
              </w:rPr>
            </w:pPr>
            <w:r w:rsidRPr="00B7261F">
              <w:rPr>
                <w:bCs/>
              </w:rPr>
              <w:t>3</w:t>
            </w:r>
          </w:p>
        </w:tc>
      </w:tr>
      <w:tr w:rsidR="001F1E7B" w:rsidRPr="00B7261F" w14:paraId="5B124D5A" w14:textId="77777777" w:rsidTr="00A36F58">
        <w:trPr>
          <w:jc w:val="center"/>
        </w:trPr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7B3D9" w14:textId="4C75F454" w:rsidR="001F1E7B" w:rsidRPr="00B7261F" w:rsidRDefault="001F1E7B" w:rsidP="00A36F58">
            <w:pPr>
              <w:spacing w:line="360" w:lineRule="auto"/>
              <w:jc w:val="both"/>
              <w:rPr>
                <w:bCs/>
              </w:rPr>
            </w:pPr>
            <w:proofErr w:type="spellStart"/>
            <w:r w:rsidRPr="00B7261F">
              <w:rPr>
                <w:bCs/>
              </w:rPr>
              <w:t>Janani</w:t>
            </w:r>
            <w:proofErr w:type="spellEnd"/>
            <w:r w:rsidR="00FF3C58">
              <w:rPr>
                <w:bCs/>
              </w:rPr>
              <w:t xml:space="preserve">, </w:t>
            </w:r>
            <w:proofErr w:type="spellStart"/>
            <w:r w:rsidR="00FF3C58">
              <w:rPr>
                <w:bCs/>
              </w:rPr>
              <w:t>Ajitha</w:t>
            </w:r>
            <w:proofErr w:type="spellEnd"/>
            <w:r w:rsidR="00FF3C58">
              <w:rPr>
                <w:bCs/>
              </w:rPr>
              <w:t>,</w:t>
            </w:r>
            <w:r w:rsidRPr="00B7261F">
              <w:rPr>
                <w:bCs/>
              </w:rPr>
              <w:t xml:space="preserve"> et al., 2020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B75C7" w14:textId="77777777" w:rsidR="001F1E7B" w:rsidRPr="00B7261F" w:rsidRDefault="001F1E7B" w:rsidP="00A36F58">
            <w:pPr>
              <w:spacing w:line="360" w:lineRule="auto"/>
              <w:jc w:val="both"/>
              <w:rPr>
                <w:bCs/>
              </w:rPr>
            </w:pPr>
            <w:r w:rsidRPr="00B7261F">
              <w:rPr>
                <w:bCs/>
              </w:rPr>
              <w:t>5</w:t>
            </w:r>
          </w:p>
        </w:tc>
      </w:tr>
      <w:tr w:rsidR="001F1E7B" w:rsidRPr="00B7261F" w14:paraId="25FF6475" w14:textId="77777777" w:rsidTr="00A36F58">
        <w:trPr>
          <w:jc w:val="center"/>
        </w:trPr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E4B69" w14:textId="615DEBEF" w:rsidR="001F1E7B" w:rsidRPr="00B7261F" w:rsidRDefault="001F1E7B" w:rsidP="00A36F58">
            <w:pPr>
              <w:spacing w:line="360" w:lineRule="auto"/>
              <w:jc w:val="both"/>
              <w:rPr>
                <w:bCs/>
              </w:rPr>
            </w:pPr>
            <w:proofErr w:type="spellStart"/>
            <w:r w:rsidRPr="00B7261F">
              <w:rPr>
                <w:bCs/>
              </w:rPr>
              <w:t>Janani</w:t>
            </w:r>
            <w:proofErr w:type="spellEnd"/>
            <w:r w:rsidR="00FF3C58">
              <w:rPr>
                <w:bCs/>
              </w:rPr>
              <w:t xml:space="preserve">, </w:t>
            </w:r>
            <w:proofErr w:type="spellStart"/>
            <w:r w:rsidR="00FF3C58" w:rsidRPr="00FF3C58">
              <w:rPr>
                <w:bCs/>
              </w:rPr>
              <w:t>Palanivelu</w:t>
            </w:r>
            <w:proofErr w:type="spellEnd"/>
            <w:r w:rsidR="00FF3C58" w:rsidRPr="00FF3C58">
              <w:rPr>
                <w:bCs/>
              </w:rPr>
              <w:t xml:space="preserve">, </w:t>
            </w:r>
            <w:proofErr w:type="spellStart"/>
            <w:r w:rsidR="00FF3C58" w:rsidRPr="00FF3C58">
              <w:rPr>
                <w:bCs/>
              </w:rPr>
              <w:t>and</w:t>
            </w:r>
            <w:proofErr w:type="spellEnd"/>
            <w:r w:rsidR="00FF3C58" w:rsidRPr="00FF3C58">
              <w:rPr>
                <w:bCs/>
              </w:rPr>
              <w:t xml:space="preserve"> </w:t>
            </w:r>
            <w:proofErr w:type="spellStart"/>
            <w:r w:rsidR="00FF3C58" w:rsidRPr="00FF3C58">
              <w:rPr>
                <w:bCs/>
              </w:rPr>
              <w:t>Sandhya</w:t>
            </w:r>
            <w:proofErr w:type="spellEnd"/>
            <w:r w:rsidRPr="00B7261F">
              <w:rPr>
                <w:bCs/>
              </w:rPr>
              <w:t xml:space="preserve"> 2020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FF38E" w14:textId="77777777" w:rsidR="001F1E7B" w:rsidRPr="00B7261F" w:rsidRDefault="001F1E7B" w:rsidP="00A36F58">
            <w:pPr>
              <w:spacing w:line="360" w:lineRule="auto"/>
              <w:jc w:val="both"/>
              <w:rPr>
                <w:bCs/>
              </w:rPr>
            </w:pPr>
            <w:r w:rsidRPr="00B7261F">
              <w:rPr>
                <w:bCs/>
              </w:rPr>
              <w:t>6</w:t>
            </w:r>
          </w:p>
        </w:tc>
      </w:tr>
      <w:tr w:rsidR="001F1E7B" w:rsidRPr="00B7261F" w14:paraId="1CC9D2FC" w14:textId="77777777" w:rsidTr="00A36F58">
        <w:trPr>
          <w:jc w:val="center"/>
        </w:trPr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D961F" w14:textId="77777777" w:rsidR="001F1E7B" w:rsidRPr="00B7261F" w:rsidRDefault="001F1E7B" w:rsidP="00A36F58">
            <w:pPr>
              <w:spacing w:line="360" w:lineRule="auto"/>
              <w:jc w:val="both"/>
              <w:rPr>
                <w:bCs/>
              </w:rPr>
            </w:pPr>
            <w:proofErr w:type="spellStart"/>
            <w:r w:rsidRPr="00B7261F">
              <w:rPr>
                <w:bCs/>
              </w:rPr>
              <w:t>Kahan</w:t>
            </w:r>
            <w:proofErr w:type="spellEnd"/>
            <w:r w:rsidRPr="00B7261F">
              <w:rPr>
                <w:bCs/>
              </w:rPr>
              <w:t xml:space="preserve"> et al., 1996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5173F" w14:textId="77777777" w:rsidR="001F1E7B" w:rsidRPr="00B7261F" w:rsidRDefault="001F1E7B" w:rsidP="00A36F58">
            <w:pPr>
              <w:spacing w:line="360" w:lineRule="auto"/>
              <w:jc w:val="both"/>
              <w:rPr>
                <w:bCs/>
              </w:rPr>
            </w:pPr>
            <w:r w:rsidRPr="00B7261F">
              <w:rPr>
                <w:bCs/>
              </w:rPr>
              <w:t>3</w:t>
            </w:r>
          </w:p>
        </w:tc>
      </w:tr>
      <w:tr w:rsidR="001F1E7B" w:rsidRPr="00B7261F" w14:paraId="76386C97" w14:textId="77777777" w:rsidTr="00A36F58">
        <w:trPr>
          <w:jc w:val="center"/>
        </w:trPr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FD435" w14:textId="77777777" w:rsidR="001F1E7B" w:rsidRPr="00B7261F" w:rsidRDefault="001F1E7B" w:rsidP="00A36F58">
            <w:pPr>
              <w:spacing w:line="360" w:lineRule="auto"/>
              <w:jc w:val="both"/>
              <w:rPr>
                <w:bCs/>
              </w:rPr>
            </w:pPr>
            <w:proofErr w:type="spellStart"/>
            <w:r w:rsidRPr="00B7261F">
              <w:rPr>
                <w:bCs/>
              </w:rPr>
              <w:t>Kakino</w:t>
            </w:r>
            <w:proofErr w:type="spellEnd"/>
            <w:r w:rsidRPr="00B7261F">
              <w:rPr>
                <w:bCs/>
              </w:rPr>
              <w:t xml:space="preserve"> et al., 2013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CB3BE" w14:textId="77777777" w:rsidR="001F1E7B" w:rsidRPr="00B7261F" w:rsidRDefault="001F1E7B" w:rsidP="00A36F58">
            <w:pPr>
              <w:spacing w:line="360" w:lineRule="auto"/>
              <w:jc w:val="both"/>
              <w:rPr>
                <w:bCs/>
              </w:rPr>
            </w:pPr>
            <w:r w:rsidRPr="00B7261F">
              <w:rPr>
                <w:bCs/>
              </w:rPr>
              <w:t>7</w:t>
            </w:r>
          </w:p>
        </w:tc>
      </w:tr>
      <w:tr w:rsidR="001F1E7B" w:rsidRPr="00B7261F" w14:paraId="5128F7AF" w14:textId="77777777" w:rsidTr="00A36F58">
        <w:trPr>
          <w:jc w:val="center"/>
        </w:trPr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AE4A0" w14:textId="77777777" w:rsidR="001F1E7B" w:rsidRPr="00B7261F" w:rsidRDefault="001F1E7B" w:rsidP="00A36F58">
            <w:pPr>
              <w:spacing w:line="360" w:lineRule="auto"/>
              <w:jc w:val="both"/>
              <w:rPr>
                <w:bCs/>
              </w:rPr>
            </w:pPr>
            <w:proofErr w:type="spellStart"/>
            <w:r w:rsidRPr="00B7261F">
              <w:rPr>
                <w:bCs/>
              </w:rPr>
              <w:t>Khajehahmadi</w:t>
            </w:r>
            <w:proofErr w:type="spellEnd"/>
            <w:r w:rsidRPr="00B7261F">
              <w:rPr>
                <w:bCs/>
              </w:rPr>
              <w:t xml:space="preserve"> et al., 2013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1AD0F" w14:textId="77777777" w:rsidR="001F1E7B" w:rsidRPr="00B7261F" w:rsidRDefault="001F1E7B" w:rsidP="00A36F58">
            <w:pPr>
              <w:spacing w:line="360" w:lineRule="auto"/>
              <w:jc w:val="both"/>
              <w:rPr>
                <w:bCs/>
              </w:rPr>
            </w:pPr>
            <w:r w:rsidRPr="00B7261F">
              <w:rPr>
                <w:bCs/>
              </w:rPr>
              <w:t>3</w:t>
            </w:r>
          </w:p>
        </w:tc>
      </w:tr>
      <w:tr w:rsidR="001F1E7B" w:rsidRPr="00B7261F" w14:paraId="01B855A6" w14:textId="77777777" w:rsidTr="00A36F58">
        <w:trPr>
          <w:jc w:val="center"/>
        </w:trPr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2C93F" w14:textId="77777777" w:rsidR="001F1E7B" w:rsidRPr="00B7261F" w:rsidRDefault="001F1E7B" w:rsidP="00A36F58">
            <w:pPr>
              <w:spacing w:line="360" w:lineRule="auto"/>
              <w:jc w:val="both"/>
              <w:rPr>
                <w:bCs/>
              </w:rPr>
            </w:pPr>
            <w:proofErr w:type="spellStart"/>
            <w:r w:rsidRPr="00B7261F">
              <w:rPr>
                <w:bCs/>
              </w:rPr>
              <w:t>Mishra</w:t>
            </w:r>
            <w:proofErr w:type="spellEnd"/>
            <w:r w:rsidRPr="00B7261F">
              <w:rPr>
                <w:bCs/>
              </w:rPr>
              <w:t xml:space="preserve"> et al., 2019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F331B" w14:textId="77777777" w:rsidR="001F1E7B" w:rsidRPr="00B7261F" w:rsidRDefault="001F1E7B" w:rsidP="00A36F58">
            <w:pPr>
              <w:spacing w:line="360" w:lineRule="auto"/>
              <w:jc w:val="both"/>
              <w:rPr>
                <w:bCs/>
              </w:rPr>
            </w:pPr>
            <w:r w:rsidRPr="00B7261F">
              <w:rPr>
                <w:bCs/>
              </w:rPr>
              <w:t>8</w:t>
            </w:r>
          </w:p>
        </w:tc>
      </w:tr>
      <w:tr w:rsidR="001F1E7B" w:rsidRPr="00B7261F" w14:paraId="53F6F398" w14:textId="77777777" w:rsidTr="00A36F58">
        <w:trPr>
          <w:jc w:val="center"/>
        </w:trPr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A75AF" w14:textId="77777777" w:rsidR="001F1E7B" w:rsidRPr="00B7261F" w:rsidRDefault="001F1E7B" w:rsidP="00A36F58">
            <w:pPr>
              <w:spacing w:line="360" w:lineRule="auto"/>
              <w:jc w:val="both"/>
              <w:rPr>
                <w:bCs/>
              </w:rPr>
            </w:pPr>
            <w:proofErr w:type="spellStart"/>
            <w:r w:rsidRPr="00B7261F">
              <w:rPr>
                <w:bCs/>
              </w:rPr>
              <w:t>Molaasadolah</w:t>
            </w:r>
            <w:proofErr w:type="spellEnd"/>
            <w:r w:rsidRPr="00B7261F">
              <w:rPr>
                <w:bCs/>
              </w:rPr>
              <w:t xml:space="preserve"> et al., 2022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16CC7" w14:textId="77777777" w:rsidR="001F1E7B" w:rsidRPr="00B7261F" w:rsidRDefault="001F1E7B" w:rsidP="00A36F58">
            <w:pPr>
              <w:spacing w:line="360" w:lineRule="auto"/>
              <w:jc w:val="both"/>
              <w:rPr>
                <w:bCs/>
              </w:rPr>
            </w:pPr>
            <w:r w:rsidRPr="00B7261F">
              <w:rPr>
                <w:bCs/>
              </w:rPr>
              <w:t>3</w:t>
            </w:r>
          </w:p>
        </w:tc>
      </w:tr>
      <w:tr w:rsidR="001F1E7B" w:rsidRPr="00B7261F" w14:paraId="43FC434A" w14:textId="77777777" w:rsidTr="00A36F58">
        <w:trPr>
          <w:jc w:val="center"/>
        </w:trPr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BFE3D" w14:textId="77777777" w:rsidR="001F1E7B" w:rsidRPr="00B7261F" w:rsidRDefault="001F1E7B" w:rsidP="00A36F58">
            <w:pPr>
              <w:spacing w:line="360" w:lineRule="auto"/>
              <w:jc w:val="both"/>
              <w:rPr>
                <w:bCs/>
              </w:rPr>
            </w:pPr>
            <w:r w:rsidRPr="00B7261F">
              <w:rPr>
                <w:bCs/>
              </w:rPr>
              <w:t>Pozzobon et al., 2011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532D7" w14:textId="77777777" w:rsidR="001F1E7B" w:rsidRPr="00B7261F" w:rsidRDefault="001F1E7B" w:rsidP="00A36F58">
            <w:pPr>
              <w:spacing w:line="360" w:lineRule="auto"/>
              <w:jc w:val="both"/>
              <w:rPr>
                <w:bCs/>
              </w:rPr>
            </w:pPr>
            <w:r w:rsidRPr="00B7261F">
              <w:rPr>
                <w:bCs/>
              </w:rPr>
              <w:t>9</w:t>
            </w:r>
          </w:p>
        </w:tc>
      </w:tr>
      <w:tr w:rsidR="001F1E7B" w:rsidRPr="00B7261F" w14:paraId="3C9C2B33" w14:textId="77777777" w:rsidTr="00A36F58">
        <w:trPr>
          <w:jc w:val="center"/>
        </w:trPr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E37EA" w14:textId="77777777" w:rsidR="001F1E7B" w:rsidRPr="00B7261F" w:rsidRDefault="001F1E7B" w:rsidP="00A36F58">
            <w:pPr>
              <w:spacing w:line="360" w:lineRule="auto"/>
              <w:jc w:val="both"/>
              <w:rPr>
                <w:bCs/>
              </w:rPr>
            </w:pPr>
            <w:proofErr w:type="spellStart"/>
            <w:r w:rsidRPr="00B7261F">
              <w:rPr>
                <w:bCs/>
              </w:rPr>
              <w:t>Schnettler</w:t>
            </w:r>
            <w:proofErr w:type="spellEnd"/>
            <w:r w:rsidRPr="00B7261F">
              <w:rPr>
                <w:bCs/>
              </w:rPr>
              <w:t xml:space="preserve"> &amp; Wallace, 1991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3D12B" w14:textId="77777777" w:rsidR="001F1E7B" w:rsidRPr="00B7261F" w:rsidRDefault="001F1E7B" w:rsidP="00A36F58">
            <w:pPr>
              <w:spacing w:line="360" w:lineRule="auto"/>
              <w:jc w:val="both"/>
              <w:rPr>
                <w:bCs/>
              </w:rPr>
            </w:pPr>
            <w:r w:rsidRPr="00B7261F">
              <w:rPr>
                <w:bCs/>
              </w:rPr>
              <w:t>10</w:t>
            </w:r>
          </w:p>
        </w:tc>
      </w:tr>
      <w:tr w:rsidR="001F1E7B" w:rsidRPr="00B7261F" w14:paraId="5AD51204" w14:textId="77777777" w:rsidTr="00A36F58">
        <w:trPr>
          <w:jc w:val="center"/>
        </w:trPr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20F6E" w14:textId="77777777" w:rsidR="001F1E7B" w:rsidRPr="00B7261F" w:rsidRDefault="001F1E7B" w:rsidP="00A36F58">
            <w:pPr>
              <w:spacing w:line="360" w:lineRule="auto"/>
              <w:jc w:val="both"/>
              <w:rPr>
                <w:bCs/>
              </w:rPr>
            </w:pPr>
            <w:proofErr w:type="spellStart"/>
            <w:r w:rsidRPr="00B7261F">
              <w:rPr>
                <w:bCs/>
              </w:rPr>
              <w:t>Shahi</w:t>
            </w:r>
            <w:proofErr w:type="spellEnd"/>
            <w:r w:rsidRPr="00B7261F">
              <w:rPr>
                <w:bCs/>
              </w:rPr>
              <w:t xml:space="preserve"> et al., 2015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6C8DF" w14:textId="77777777" w:rsidR="001F1E7B" w:rsidRPr="00B7261F" w:rsidRDefault="001F1E7B" w:rsidP="00A36F58">
            <w:pPr>
              <w:spacing w:line="360" w:lineRule="auto"/>
              <w:jc w:val="both"/>
              <w:rPr>
                <w:bCs/>
              </w:rPr>
            </w:pPr>
            <w:r w:rsidRPr="00B7261F">
              <w:rPr>
                <w:bCs/>
              </w:rPr>
              <w:t>4</w:t>
            </w:r>
          </w:p>
        </w:tc>
      </w:tr>
      <w:tr w:rsidR="001F1E7B" w:rsidRPr="00B7261F" w14:paraId="372FFA52" w14:textId="77777777" w:rsidTr="00A36F58">
        <w:trPr>
          <w:jc w:val="center"/>
        </w:trPr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0F8CC" w14:textId="77777777" w:rsidR="001F1E7B" w:rsidRPr="00B7261F" w:rsidRDefault="001F1E7B" w:rsidP="00A36F58">
            <w:pPr>
              <w:spacing w:line="360" w:lineRule="auto"/>
              <w:jc w:val="both"/>
              <w:rPr>
                <w:bCs/>
              </w:rPr>
            </w:pPr>
            <w:r w:rsidRPr="00B7261F">
              <w:rPr>
                <w:bCs/>
              </w:rPr>
              <w:t>Shetty et al., 2016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57FAD" w14:textId="77777777" w:rsidR="001F1E7B" w:rsidRPr="00B7261F" w:rsidRDefault="001F1E7B" w:rsidP="00A36F58">
            <w:pPr>
              <w:spacing w:line="360" w:lineRule="auto"/>
              <w:jc w:val="both"/>
              <w:rPr>
                <w:bCs/>
              </w:rPr>
            </w:pPr>
            <w:r w:rsidRPr="00B7261F">
              <w:rPr>
                <w:bCs/>
              </w:rPr>
              <w:t>11</w:t>
            </w:r>
          </w:p>
        </w:tc>
      </w:tr>
      <w:tr w:rsidR="001F1E7B" w:rsidRPr="00FF3C58" w14:paraId="755CABA8" w14:textId="77777777" w:rsidTr="00A36F58">
        <w:trPr>
          <w:jc w:val="center"/>
        </w:trPr>
        <w:tc>
          <w:tcPr>
            <w:tcW w:w="84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2F9F9" w14:textId="65638E4B" w:rsidR="001F1E7B" w:rsidRPr="00B7261F" w:rsidRDefault="001F1E7B" w:rsidP="00A36F58">
            <w:pPr>
              <w:spacing w:line="360" w:lineRule="auto"/>
              <w:jc w:val="both"/>
              <w:rPr>
                <w:bCs/>
                <w:lang w:val="en-GB"/>
              </w:rPr>
            </w:pPr>
            <w:r w:rsidRPr="00B7261F">
              <w:rPr>
                <w:bCs/>
                <w:lang w:val="en-GB"/>
              </w:rPr>
              <w:t xml:space="preserve">* 1 = only teeth with dentine hypersensitivity; 2 = </w:t>
            </w:r>
            <w:r w:rsidRPr="00B7261F">
              <w:rPr>
                <w:noProof/>
                <w:lang w:val="en-GB"/>
              </w:rPr>
              <w:t xml:space="preserve">commentary article on the study by Dindaroğlu </w:t>
            </w:r>
            <w:r w:rsidR="00FF3C58">
              <w:rPr>
                <w:noProof/>
                <w:lang w:val="en-GB"/>
              </w:rPr>
              <w:t>and</w:t>
            </w:r>
            <w:r w:rsidRPr="00B7261F">
              <w:rPr>
                <w:noProof/>
                <w:lang w:val="en-GB"/>
              </w:rPr>
              <w:t xml:space="preserve"> Güngör 2024</w:t>
            </w:r>
            <w:r w:rsidRPr="00B7261F">
              <w:rPr>
                <w:bCs/>
                <w:lang w:val="en-GB"/>
              </w:rPr>
              <w:t>; 3 = did not display oxygen saturation values; 4 = young permanent teeth; 5 = not only healthy pulps; 6 = unhealthy pulps or teeth with a history of dental trauma; 7 = different wavelength of the oximeter; 8 = not only permanent teeth; 9 = permanent teeth with complete and incomplete roots; 10 = teeth with vitality status unknown; 11 = insufficient data to confirm the eligibility criteria.</w:t>
            </w:r>
          </w:p>
        </w:tc>
      </w:tr>
    </w:tbl>
    <w:p w14:paraId="1D0FDB2B" w14:textId="77777777" w:rsidR="00300B42" w:rsidRPr="001F1E7B" w:rsidRDefault="00300B42">
      <w:pPr>
        <w:rPr>
          <w:lang w:val="en-GB"/>
        </w:rPr>
      </w:pPr>
    </w:p>
    <w:sectPr w:rsidR="00300B42" w:rsidRPr="001F1E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E2B297" w14:textId="77777777" w:rsidR="00CB602B" w:rsidRDefault="00CB602B" w:rsidP="00927BAC">
      <w:r>
        <w:separator/>
      </w:r>
    </w:p>
  </w:endnote>
  <w:endnote w:type="continuationSeparator" w:id="0">
    <w:p w14:paraId="7ADF0EB6" w14:textId="77777777" w:rsidR="00CB602B" w:rsidRDefault="00CB602B" w:rsidP="00927B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F3A243" w14:textId="77777777" w:rsidR="00CB602B" w:rsidRDefault="00CB602B" w:rsidP="00927BAC">
      <w:r>
        <w:separator/>
      </w:r>
    </w:p>
  </w:footnote>
  <w:footnote w:type="continuationSeparator" w:id="0">
    <w:p w14:paraId="12D1198F" w14:textId="77777777" w:rsidR="00CB602B" w:rsidRDefault="00CB602B" w:rsidP="00927B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E7B"/>
    <w:rsid w:val="00185664"/>
    <w:rsid w:val="001F1E7B"/>
    <w:rsid w:val="002613BA"/>
    <w:rsid w:val="00300B42"/>
    <w:rsid w:val="00602F92"/>
    <w:rsid w:val="008C68A0"/>
    <w:rsid w:val="00927BAC"/>
    <w:rsid w:val="00A154E5"/>
    <w:rsid w:val="00CB602B"/>
    <w:rsid w:val="00DF57EC"/>
    <w:rsid w:val="00FF3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1E1AF0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E7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1F1E7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F1E7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F1E7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F1E7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F1E7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F1E7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F1E7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F1E7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F1E7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F1E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F1E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F1E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F1E7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F1E7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F1E7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F1E7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F1E7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F1E7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F1E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1F1E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F1E7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1F1E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F1E7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1F1E7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F1E7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1F1E7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F1E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F1E7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F1E7B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1F1E7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927BAC"/>
    <w:pPr>
      <w:tabs>
        <w:tab w:val="center" w:pos="4513"/>
        <w:tab w:val="right" w:pos="9026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927BAC"/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927BAC"/>
    <w:pPr>
      <w:tabs>
        <w:tab w:val="center" w:pos="4513"/>
        <w:tab w:val="right" w:pos="9026"/>
      </w:tabs>
    </w:pPr>
  </w:style>
  <w:style w:type="character" w:customStyle="1" w:styleId="RodapChar">
    <w:name w:val="Rodapé Char"/>
    <w:basedOn w:val="Fontepargpadro"/>
    <w:link w:val="Rodap"/>
    <w:uiPriority w:val="99"/>
    <w:rsid w:val="00927BAC"/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0-18T18:43:00Z</dcterms:created>
  <dcterms:modified xsi:type="dcterms:W3CDTF">2026-04-06T17:33:00Z</dcterms:modified>
</cp:coreProperties>
</file>